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08D" w:rsidRPr="002B30F5" w:rsidRDefault="00D5008D" w:rsidP="00381CA0">
      <w:pPr>
        <w:pStyle w:val="Caption"/>
        <w:keepNext/>
        <w:rPr>
          <w:rFonts w:ascii="Arial" w:hAnsi="Arial" w:cs="Arial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741"/>
        <w:gridCol w:w="5510"/>
        <w:gridCol w:w="2991"/>
      </w:tblGrid>
      <w:tr w:rsidR="00D5008D" w:rsidRPr="002B30F5" w:rsidTr="2DA8BF98">
        <w:tc>
          <w:tcPr>
            <w:tcW w:w="401" w:type="pct"/>
            <w:vAlign w:val="center"/>
          </w:tcPr>
          <w:p w:rsidR="00D5008D" w:rsidRPr="002B30F5" w:rsidRDefault="00D5008D" w:rsidP="00875C2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30F5">
              <w:rPr>
                <w:rFonts w:ascii="Arial" w:hAnsi="Arial" w:cs="Arial"/>
                <w:b/>
                <w:sz w:val="20"/>
                <w:szCs w:val="20"/>
              </w:rPr>
              <w:t>Type</w:t>
            </w:r>
          </w:p>
        </w:tc>
        <w:tc>
          <w:tcPr>
            <w:tcW w:w="2981" w:type="pct"/>
            <w:vAlign w:val="center"/>
          </w:tcPr>
          <w:p w:rsidR="00D5008D" w:rsidRPr="002B30F5" w:rsidRDefault="00D5008D" w:rsidP="00875C2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30F5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1618" w:type="pct"/>
            <w:vAlign w:val="center"/>
          </w:tcPr>
          <w:p w:rsidR="00D5008D" w:rsidRPr="002B30F5" w:rsidRDefault="00D5008D" w:rsidP="00875C2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30F5">
              <w:rPr>
                <w:rFonts w:ascii="Arial" w:hAnsi="Arial" w:cs="Arial"/>
                <w:b/>
                <w:sz w:val="20"/>
                <w:szCs w:val="20"/>
              </w:rPr>
              <w:t>Structure</w:t>
            </w:r>
          </w:p>
        </w:tc>
      </w:tr>
      <w:tr w:rsidR="00D5008D" w:rsidRPr="002B30F5" w:rsidTr="2DA8BF98">
        <w:tc>
          <w:tcPr>
            <w:tcW w:w="401" w:type="pct"/>
            <w:vAlign w:val="center"/>
          </w:tcPr>
          <w:p w:rsidR="00D5008D" w:rsidRPr="002B30F5" w:rsidRDefault="00D5008D" w:rsidP="00750DE5">
            <w:pPr>
              <w:keepNext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2981" w:type="pct"/>
          </w:tcPr>
          <w:p w:rsidR="00D5008D" w:rsidRPr="002B30F5" w:rsidRDefault="00D5008D" w:rsidP="00347F45">
            <w:pPr>
              <w:keepNext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D5008D" w:rsidRPr="002B30F5" w:rsidRDefault="00D5008D" w:rsidP="00347F45">
            <w:pPr>
              <w:keepNext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D5008D" w:rsidRPr="002B30F5" w:rsidRDefault="009E1AE9" w:rsidP="00347F45">
            <w:pPr>
              <w:keepNext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noProof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6" type="#_x0000_t75" style="position:absolute;left:0;text-align:left;margin-left:0;margin-top:-35.15pt;width:143.8pt;height:22.95pt;z-index:-14;visibility:visible;mso-position-horizontal:left" wrapcoords="-112 0 -112 20903 21600 20903 21600 0 -112 0">
                  <v:imagedata r:id="rId4" o:title=""/>
                  <w10:wrap type="tight"/>
                </v:shape>
              </w:pict>
            </w:r>
            <w:r w:rsidR="00D5008D" w:rsidRPr="002B30F5">
              <w:rPr>
                <w:rFonts w:ascii="Arial" w:hAnsi="Arial" w:cs="Arial"/>
                <w:sz w:val="20"/>
                <w:szCs w:val="20"/>
              </w:rPr>
              <w:t>GG(P/A)PMGGRR(F/C)DG(P/N)G</w:t>
            </w:r>
          </w:p>
        </w:tc>
        <w:tc>
          <w:tcPr>
            <w:tcW w:w="1618" w:type="pct"/>
            <w:vMerge w:val="restart"/>
            <w:vAlign w:val="center"/>
          </w:tcPr>
          <w:p w:rsidR="00D5008D" w:rsidRPr="002B30F5" w:rsidRDefault="00D5008D" w:rsidP="210404E5">
            <w:pPr>
              <w:keepNext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5008D" w:rsidRPr="002B30F5" w:rsidRDefault="00D5008D" w:rsidP="00400272">
            <w:pPr>
              <w:keepNext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sz w:val="20"/>
                <w:szCs w:val="20"/>
              </w:rPr>
              <w:t>Interspersed, incomplete</w:t>
            </w:r>
          </w:p>
        </w:tc>
      </w:tr>
      <w:tr w:rsidR="00D5008D" w:rsidRPr="002B30F5" w:rsidTr="2DA8BF98">
        <w:tc>
          <w:tcPr>
            <w:tcW w:w="401" w:type="pct"/>
            <w:vAlign w:val="center"/>
          </w:tcPr>
          <w:p w:rsidR="00D5008D" w:rsidRPr="002B30F5" w:rsidRDefault="00D5008D" w:rsidP="00750DE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2981" w:type="pct"/>
          </w:tcPr>
          <w:p w:rsidR="00D5008D" w:rsidRPr="002B30F5" w:rsidRDefault="00D5008D" w:rsidP="00347F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D5008D" w:rsidRPr="002B30F5" w:rsidRDefault="009E1AE9" w:rsidP="00347F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noProof/>
              </w:rPr>
              <w:pict>
                <v:shape id="Picture 4" o:spid="_x0000_s1027" type="#_x0000_t75" style="position:absolute;left:0;text-align:left;margin-left:0;margin-top:-23.3pt;width:143.8pt;height:20.55pt;z-index:-13;visibility:visible;mso-position-horizontal:left" wrapcoords="-112 0 -112 20800 21600 20800 21600 0 -112 0">
                  <v:imagedata r:id="rId5" o:title=""/>
                  <w10:wrap type="tight"/>
                </v:shape>
              </w:pict>
            </w:r>
            <w:r w:rsidR="00D5008D" w:rsidRPr="002B30F5">
              <w:rPr>
                <w:rFonts w:ascii="Arial" w:hAnsi="Arial" w:cs="Arial"/>
                <w:sz w:val="20"/>
                <w:szCs w:val="20"/>
              </w:rPr>
              <w:t>G(G/R)P(M/V/I)G(G/S)(R/G)(R/K)FD(G/V)PG</w:t>
            </w:r>
          </w:p>
        </w:tc>
        <w:tc>
          <w:tcPr>
            <w:tcW w:w="1618" w:type="pct"/>
            <w:vMerge/>
            <w:vAlign w:val="center"/>
          </w:tcPr>
          <w:p w:rsidR="00D5008D" w:rsidRPr="002B30F5" w:rsidRDefault="00D5008D" w:rsidP="004002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008D" w:rsidRPr="002B30F5" w:rsidTr="2DA8BF98">
        <w:trPr>
          <w:trHeight w:val="1083"/>
        </w:trPr>
        <w:tc>
          <w:tcPr>
            <w:tcW w:w="401" w:type="pct"/>
            <w:vAlign w:val="center"/>
          </w:tcPr>
          <w:p w:rsidR="00D5008D" w:rsidRPr="002B30F5" w:rsidRDefault="00D5008D" w:rsidP="00750DE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2981" w:type="pct"/>
          </w:tcPr>
          <w:p w:rsidR="00D5008D" w:rsidRPr="002B30F5" w:rsidRDefault="00D5008D" w:rsidP="00347F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sz w:val="20"/>
                <w:szCs w:val="20"/>
              </w:rPr>
              <w:t xml:space="preserve">                              </w:t>
            </w:r>
          </w:p>
          <w:p w:rsidR="00D5008D" w:rsidRPr="002B30F5" w:rsidRDefault="009E1AE9" w:rsidP="00347F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noProof/>
              </w:rPr>
              <w:pict>
                <v:shape id="Picture 5" o:spid="_x0000_s1028" type="#_x0000_t75" style="position:absolute;left:0;text-align:left;margin-left:0;margin-top:-17.1pt;width:79pt;height:25.2pt;z-index:-12;visibility:visible;mso-position-horizontal:left" wrapcoords="-206 0 -206 20965 21600 20965 21600 0 -206 0">
                  <v:imagedata r:id="rId6" o:title="" cropbottom="-699f"/>
                  <w10:wrap type="tight"/>
                </v:shape>
              </w:pict>
            </w:r>
            <w:r w:rsidR="00D5008D" w:rsidRPr="002B30F5">
              <w:rPr>
                <w:rFonts w:ascii="Arial" w:hAnsi="Arial" w:cs="Arial"/>
                <w:sz w:val="20"/>
                <w:szCs w:val="20"/>
              </w:rPr>
              <w:t xml:space="preserve">                                        </w:t>
            </w:r>
          </w:p>
          <w:p w:rsidR="00D5008D" w:rsidRPr="002B30F5" w:rsidRDefault="00D5008D" w:rsidP="00347F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sz w:val="20"/>
                <w:szCs w:val="20"/>
              </w:rPr>
              <w:t>(G/D)RF(D/V)GP(G/R)</w:t>
            </w:r>
          </w:p>
        </w:tc>
        <w:tc>
          <w:tcPr>
            <w:tcW w:w="1618" w:type="pct"/>
            <w:vMerge/>
            <w:vAlign w:val="center"/>
          </w:tcPr>
          <w:p w:rsidR="00D5008D" w:rsidRPr="002B30F5" w:rsidRDefault="00D5008D" w:rsidP="004002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008D" w:rsidRPr="002B30F5" w:rsidTr="2DA8BF98">
        <w:tc>
          <w:tcPr>
            <w:tcW w:w="401" w:type="pct"/>
            <w:vAlign w:val="center"/>
          </w:tcPr>
          <w:p w:rsidR="00D5008D" w:rsidRPr="002B30F5" w:rsidRDefault="00D5008D" w:rsidP="00750DE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2981" w:type="pct"/>
          </w:tcPr>
          <w:p w:rsidR="00D5008D" w:rsidRPr="002B30F5" w:rsidRDefault="00D5008D" w:rsidP="00347F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D5008D" w:rsidRPr="002B30F5" w:rsidRDefault="00D5008D" w:rsidP="00347F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D5008D" w:rsidRPr="002B30F5" w:rsidRDefault="009E1AE9" w:rsidP="00347F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noProof/>
              </w:rPr>
              <w:pict>
                <v:shape id="_x0000_s1029" type="#_x0000_t75" style="position:absolute;margin-left:0;margin-top:-34.5pt;width:181.9pt;height:23.05pt;z-index:-8;visibility:visible;mso-position-horizontal:left" wrapcoords="-89 0 -89 20903 21600 20903 21600 0 -89 0">
                  <v:imagedata r:id="rId7" o:title="" cropbottom="-699f"/>
                  <w10:wrap type="tight"/>
                </v:shape>
              </w:pict>
            </w:r>
            <w:r w:rsidR="00D5008D" w:rsidRPr="002B30F5">
              <w:rPr>
                <w:rFonts w:ascii="Arial" w:hAnsi="Arial" w:cs="Arial"/>
                <w:sz w:val="20"/>
                <w:szCs w:val="20"/>
              </w:rPr>
              <w:t>HN(K/N/R)T(D/G/N)(D/N)(H/R)(H/R)(H/R)H N(H/R/L) (T/P) E(G/S)(H/R)(R/C)(H/P)(H/Q)</w:t>
            </w:r>
          </w:p>
        </w:tc>
        <w:tc>
          <w:tcPr>
            <w:tcW w:w="1618" w:type="pct"/>
            <w:vMerge w:val="restart"/>
            <w:vAlign w:val="center"/>
          </w:tcPr>
          <w:p w:rsidR="00D5008D" w:rsidRPr="002B30F5" w:rsidRDefault="00D5008D" w:rsidP="004002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sz w:val="20"/>
                <w:szCs w:val="20"/>
              </w:rPr>
              <w:t>Tandem,</w:t>
            </w:r>
          </w:p>
          <w:p w:rsidR="00D5008D" w:rsidRPr="002B30F5" w:rsidRDefault="00D5008D" w:rsidP="004002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sz w:val="20"/>
                <w:szCs w:val="20"/>
              </w:rPr>
              <w:t>Interspersed, incomplete</w:t>
            </w:r>
          </w:p>
        </w:tc>
      </w:tr>
      <w:tr w:rsidR="00D5008D" w:rsidRPr="002B30F5" w:rsidTr="2DA8BF98">
        <w:trPr>
          <w:trHeight w:val="1166"/>
        </w:trPr>
        <w:tc>
          <w:tcPr>
            <w:tcW w:w="401" w:type="pct"/>
            <w:vAlign w:val="center"/>
          </w:tcPr>
          <w:p w:rsidR="00D5008D" w:rsidRPr="002B30F5" w:rsidRDefault="00D5008D" w:rsidP="00750DE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2981" w:type="pct"/>
          </w:tcPr>
          <w:p w:rsidR="00D5008D" w:rsidRPr="002B30F5" w:rsidRDefault="009E1AE9" w:rsidP="00347F4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2B30F5">
              <w:rPr>
                <w:rFonts w:ascii="Arial" w:hAnsi="Arial" w:cs="Arial"/>
                <w:noProof/>
              </w:rPr>
              <w:pict>
                <v:shape id="_x0000_s1030" type="#_x0000_t75" style="position:absolute;margin-left:-1.25pt;margin-top:4.75pt;width:246.1pt;height:36.35pt;z-index:-7;visibility:visible;mso-position-horizontal-relative:char;mso-position-vertical-relative:line">
                  <v:imagedata r:id="rId8" o:title=""/>
                </v:shape>
              </w:pict>
            </w:r>
          </w:p>
          <w:p w:rsidR="00D5008D" w:rsidRPr="002B30F5" w:rsidRDefault="00D5008D" w:rsidP="00347F4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  <w:p w:rsidR="00D5008D" w:rsidRPr="002B30F5" w:rsidRDefault="00D5008D" w:rsidP="00347F4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  <w:p w:rsidR="00D5008D" w:rsidRPr="002B30F5" w:rsidRDefault="00D5008D" w:rsidP="00347F4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2B30F5">
              <w:rPr>
                <w:rFonts w:ascii="Arial" w:hAnsi="Arial" w:cs="Arial"/>
                <w:sz w:val="20"/>
                <w:szCs w:val="20"/>
                <w:lang w:val="de-DE"/>
              </w:rPr>
              <w:t>H(N/D)KTDDHHHHNH(T/S)EGHRHH</w:t>
            </w:r>
          </w:p>
        </w:tc>
        <w:tc>
          <w:tcPr>
            <w:tcW w:w="1618" w:type="pct"/>
            <w:vMerge/>
            <w:vAlign w:val="center"/>
          </w:tcPr>
          <w:p w:rsidR="00D5008D" w:rsidRPr="002B30F5" w:rsidRDefault="00D5008D" w:rsidP="004002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D5008D" w:rsidRPr="002B30F5" w:rsidTr="2DA8BF98">
        <w:tc>
          <w:tcPr>
            <w:tcW w:w="401" w:type="pct"/>
            <w:vAlign w:val="center"/>
          </w:tcPr>
          <w:p w:rsidR="00D5008D" w:rsidRPr="002B30F5" w:rsidRDefault="00D5008D" w:rsidP="00750DE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2B30F5">
              <w:rPr>
                <w:rFonts w:ascii="Arial" w:hAnsi="Arial" w:cs="Arial"/>
                <w:sz w:val="20"/>
                <w:szCs w:val="20"/>
                <w:lang w:val="de-DE"/>
              </w:rPr>
              <w:t>2.3</w:t>
            </w:r>
          </w:p>
        </w:tc>
        <w:tc>
          <w:tcPr>
            <w:tcW w:w="2981" w:type="pct"/>
          </w:tcPr>
          <w:p w:rsidR="00D5008D" w:rsidRPr="002B30F5" w:rsidRDefault="00D5008D" w:rsidP="00347F4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  <w:p w:rsidR="00D5008D" w:rsidRPr="002B30F5" w:rsidRDefault="009E1AE9" w:rsidP="00347F4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2B30F5">
              <w:rPr>
                <w:rFonts w:ascii="Arial" w:hAnsi="Arial" w:cs="Arial"/>
                <w:noProof/>
              </w:rPr>
              <w:pict>
                <v:shape id="Picture 10" o:spid="_x0000_s1031" type="#_x0000_t75" style="position:absolute;margin-left:0;margin-top:-17.25pt;width:235.85pt;height:33.65pt;z-index:-4;visibility:visible;mso-position-horizontal:left" wrapcoords="-69 0 -69 21120 21600 21120 21600 0 -69 0" o:allowoverlap="f">
                  <v:imagedata r:id="rId9" o:title="" cropbottom="-699f"/>
                  <w10:wrap type="tight"/>
                </v:shape>
              </w:pict>
            </w:r>
            <w:r w:rsidR="00D5008D" w:rsidRPr="002B30F5">
              <w:rPr>
                <w:rFonts w:ascii="Arial" w:hAnsi="Arial" w:cs="Arial"/>
                <w:sz w:val="20"/>
                <w:szCs w:val="20"/>
                <w:lang w:val="de-DE"/>
              </w:rPr>
              <w:t>HNKTDDHHHHNHTE(G/S)HRHH</w:t>
            </w:r>
          </w:p>
        </w:tc>
        <w:tc>
          <w:tcPr>
            <w:tcW w:w="1618" w:type="pct"/>
            <w:vMerge/>
            <w:vAlign w:val="center"/>
          </w:tcPr>
          <w:p w:rsidR="00D5008D" w:rsidRPr="002B30F5" w:rsidRDefault="00D5008D" w:rsidP="004002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D5008D" w:rsidRPr="002B30F5" w:rsidTr="2DA8BF98">
        <w:trPr>
          <w:trHeight w:val="1178"/>
        </w:trPr>
        <w:tc>
          <w:tcPr>
            <w:tcW w:w="401" w:type="pct"/>
            <w:vAlign w:val="center"/>
          </w:tcPr>
          <w:p w:rsidR="00D5008D" w:rsidRPr="002B30F5" w:rsidRDefault="00D5008D" w:rsidP="00750DE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2B30F5">
              <w:rPr>
                <w:rFonts w:ascii="Arial" w:hAnsi="Arial" w:cs="Arial"/>
                <w:sz w:val="20"/>
                <w:szCs w:val="20"/>
                <w:lang w:val="de-DE"/>
              </w:rPr>
              <w:t>2.4</w:t>
            </w:r>
          </w:p>
        </w:tc>
        <w:tc>
          <w:tcPr>
            <w:tcW w:w="2981" w:type="pct"/>
          </w:tcPr>
          <w:p w:rsidR="00D5008D" w:rsidRPr="002B30F5" w:rsidRDefault="00D5008D" w:rsidP="00347F4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  <w:p w:rsidR="00D5008D" w:rsidRPr="002B30F5" w:rsidRDefault="00D5008D" w:rsidP="00347F4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  <w:p w:rsidR="00D5008D" w:rsidRPr="002B30F5" w:rsidRDefault="009E1AE9" w:rsidP="00347F4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2B30F5">
              <w:rPr>
                <w:rFonts w:ascii="Arial" w:hAnsi="Arial" w:cs="Arial"/>
                <w:noProof/>
              </w:rPr>
              <w:pict>
                <v:shape id="Picture 6" o:spid="_x0000_s1032" type="#_x0000_t75" style="position:absolute;margin-left:0;margin-top:-34.2pt;width:73.85pt;height:27.2pt;z-index:-11;visibility:visible;mso-position-horizontal:left" wrapcoords="-220 0 -220 21000 21600 21000 21600 0 -220 0">
                  <v:imagedata r:id="rId10" o:title="" cropbottom="-699f"/>
                  <w10:wrap type="tight"/>
                </v:shape>
              </w:pict>
            </w:r>
            <w:r w:rsidR="00D5008D" w:rsidRPr="002B30F5">
              <w:rPr>
                <w:rFonts w:ascii="Arial" w:hAnsi="Arial" w:cs="Arial"/>
                <w:sz w:val="20"/>
                <w:szCs w:val="20"/>
                <w:lang w:val="de-DE"/>
              </w:rPr>
              <w:t>HNKTEE</w:t>
            </w:r>
          </w:p>
        </w:tc>
        <w:tc>
          <w:tcPr>
            <w:tcW w:w="1618" w:type="pct"/>
            <w:vMerge/>
            <w:vAlign w:val="center"/>
          </w:tcPr>
          <w:p w:rsidR="00D5008D" w:rsidRPr="002B30F5" w:rsidRDefault="00D5008D" w:rsidP="004002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D5008D" w:rsidRPr="002B30F5" w:rsidTr="2DA8BF98">
        <w:tc>
          <w:tcPr>
            <w:tcW w:w="401" w:type="pct"/>
            <w:vAlign w:val="center"/>
          </w:tcPr>
          <w:p w:rsidR="00D5008D" w:rsidRPr="002B30F5" w:rsidRDefault="00D5008D" w:rsidP="00750DE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2B30F5">
              <w:rPr>
                <w:rFonts w:ascii="Arial" w:hAnsi="Arial" w:cs="Arial"/>
                <w:sz w:val="20"/>
                <w:szCs w:val="20"/>
                <w:lang w:val="de-DE"/>
              </w:rPr>
              <w:t>2.5</w:t>
            </w:r>
          </w:p>
        </w:tc>
        <w:tc>
          <w:tcPr>
            <w:tcW w:w="2981" w:type="pct"/>
          </w:tcPr>
          <w:p w:rsidR="00D5008D" w:rsidRPr="002B30F5" w:rsidRDefault="00D5008D" w:rsidP="00347F4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2B30F5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</w:p>
          <w:p w:rsidR="00D5008D" w:rsidRPr="002B30F5" w:rsidRDefault="00D5008D" w:rsidP="00347F4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  <w:p w:rsidR="00D5008D" w:rsidRPr="002B30F5" w:rsidRDefault="00D5008D" w:rsidP="00347F4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2B30F5">
              <w:rPr>
                <w:rFonts w:ascii="Arial" w:hAnsi="Arial" w:cs="Arial"/>
                <w:sz w:val="20"/>
                <w:szCs w:val="20"/>
                <w:lang w:val="de-DE"/>
              </w:rPr>
              <w:t>(</w:t>
            </w:r>
            <w:r w:rsidR="009E1AE9" w:rsidRPr="002B30F5">
              <w:rPr>
                <w:rFonts w:ascii="Arial" w:hAnsi="Arial" w:cs="Arial"/>
                <w:noProof/>
              </w:rPr>
              <w:pict>
                <v:shape id="Picture 7" o:spid="_x0000_s1033" type="#_x0000_t75" style="position:absolute;margin-left:1.2pt;margin-top:-34.1pt;width:59.3pt;height:25.65pt;z-index:-10;visibility:visible;mso-position-horizontal-relative:text;mso-position-vertical-relative:text" wrapcoords="-273 0 -273 20965 21600 20965 21600 0 -273 0">
                  <v:imagedata r:id="rId11" o:title="" cropbottom="-699f"/>
                  <w10:wrap type="tight"/>
                </v:shape>
              </w:pict>
            </w:r>
            <w:r w:rsidRPr="002B30F5">
              <w:rPr>
                <w:rFonts w:ascii="Arial" w:hAnsi="Arial" w:cs="Arial"/>
                <w:sz w:val="20"/>
                <w:szCs w:val="20"/>
                <w:lang w:val="de-DE"/>
              </w:rPr>
              <w:t>N/S/D)H(T/H)(E/D/K)E</w:t>
            </w:r>
          </w:p>
        </w:tc>
        <w:tc>
          <w:tcPr>
            <w:tcW w:w="1618" w:type="pct"/>
            <w:vMerge/>
            <w:vAlign w:val="center"/>
          </w:tcPr>
          <w:p w:rsidR="00D5008D" w:rsidRPr="002B30F5" w:rsidRDefault="00D5008D" w:rsidP="004002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D5008D" w:rsidRPr="002B30F5" w:rsidTr="2DA8BF98">
        <w:tc>
          <w:tcPr>
            <w:tcW w:w="401" w:type="pct"/>
            <w:vAlign w:val="center"/>
          </w:tcPr>
          <w:p w:rsidR="00D5008D" w:rsidRPr="002B30F5" w:rsidRDefault="00D5008D" w:rsidP="00750DE5">
            <w:pPr>
              <w:keepNext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2B30F5">
              <w:rPr>
                <w:rFonts w:ascii="Arial" w:hAnsi="Arial" w:cs="Arial"/>
                <w:sz w:val="20"/>
                <w:szCs w:val="20"/>
                <w:lang w:val="de-DE"/>
              </w:rPr>
              <w:t>3.1</w:t>
            </w:r>
          </w:p>
        </w:tc>
        <w:tc>
          <w:tcPr>
            <w:tcW w:w="2981" w:type="pct"/>
          </w:tcPr>
          <w:p w:rsidR="00D5008D" w:rsidRPr="002B30F5" w:rsidRDefault="00D5008D" w:rsidP="00347F45">
            <w:pPr>
              <w:keepNext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  <w:p w:rsidR="00D5008D" w:rsidRPr="002B30F5" w:rsidRDefault="00D5008D" w:rsidP="00347F45">
            <w:pPr>
              <w:keepNext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  <w:p w:rsidR="00D5008D" w:rsidRPr="002B30F5" w:rsidRDefault="009E1AE9" w:rsidP="00347F45">
            <w:pPr>
              <w:keepNext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2B30F5">
              <w:rPr>
                <w:rFonts w:ascii="Arial" w:hAnsi="Arial" w:cs="Arial"/>
                <w:noProof/>
              </w:rPr>
              <w:pict>
                <v:shape id="Picture 8" o:spid="_x0000_s1034" type="#_x0000_t75" style="position:absolute;left:0;text-align:left;margin-left:0;margin-top:-34.5pt;width:65.3pt;height:28.45pt;z-index:-9;visibility:visible;mso-position-horizontal:left" wrapcoords="-248 0 -248 21032 21600 21032 21600 0 -248 0">
                  <v:imagedata r:id="rId12" o:title="" cropbottom="-699f"/>
                  <w10:wrap type="tight"/>
                </v:shape>
              </w:pict>
            </w:r>
            <w:r w:rsidR="00D5008D" w:rsidRPr="002B30F5">
              <w:rPr>
                <w:rFonts w:ascii="Arial" w:hAnsi="Arial" w:cs="Arial"/>
                <w:sz w:val="20"/>
                <w:szCs w:val="20"/>
                <w:lang w:val="de-DE"/>
              </w:rPr>
              <w:t>PF(R/W)F(N/F/D)</w:t>
            </w:r>
          </w:p>
        </w:tc>
        <w:tc>
          <w:tcPr>
            <w:tcW w:w="1618" w:type="pct"/>
            <w:vMerge w:val="restart"/>
            <w:vAlign w:val="center"/>
          </w:tcPr>
          <w:p w:rsidR="00D5008D" w:rsidRPr="002B30F5" w:rsidRDefault="00D5008D" w:rsidP="00400272">
            <w:pPr>
              <w:keepNext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2B30F5">
              <w:rPr>
                <w:rFonts w:ascii="Arial" w:hAnsi="Arial" w:cs="Arial"/>
                <w:sz w:val="20"/>
                <w:szCs w:val="20"/>
                <w:lang w:val="de-DE"/>
              </w:rPr>
              <w:t>Tandem</w:t>
            </w:r>
          </w:p>
        </w:tc>
      </w:tr>
      <w:tr w:rsidR="00D5008D" w:rsidRPr="002B30F5" w:rsidTr="2DA8BF98">
        <w:tc>
          <w:tcPr>
            <w:tcW w:w="401" w:type="pct"/>
            <w:vAlign w:val="center"/>
          </w:tcPr>
          <w:p w:rsidR="00D5008D" w:rsidRPr="002B30F5" w:rsidRDefault="00D5008D" w:rsidP="00750DE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2B30F5">
              <w:rPr>
                <w:rFonts w:ascii="Arial" w:hAnsi="Arial" w:cs="Arial"/>
                <w:sz w:val="20"/>
                <w:szCs w:val="20"/>
                <w:lang w:val="de-DE"/>
              </w:rPr>
              <w:t>3.2</w:t>
            </w:r>
          </w:p>
        </w:tc>
        <w:tc>
          <w:tcPr>
            <w:tcW w:w="2981" w:type="pct"/>
          </w:tcPr>
          <w:p w:rsidR="00D5008D" w:rsidRPr="002B30F5" w:rsidRDefault="00D5008D" w:rsidP="00347F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D5008D" w:rsidRPr="002B30F5" w:rsidRDefault="00D5008D" w:rsidP="00347F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D5008D" w:rsidRPr="002B30F5" w:rsidRDefault="009E1AE9" w:rsidP="00347F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noProof/>
              </w:rPr>
              <w:pict>
                <v:shape id="Picture 11" o:spid="_x0000_s1035" type="#_x0000_t75" style="position:absolute;left:0;text-align:left;margin-left:0;margin-top:-31.65pt;width:64.7pt;height:28.65pt;z-index:-6;visibility:visible;mso-position-horizontal:left" wrapcoords="-251 0 -251 21032 21600 21032 21600 0 -251 0">
                  <v:imagedata r:id="rId13" o:title="" cropbottom="-669f"/>
                  <w10:wrap type="tight"/>
                </v:shape>
              </w:pict>
            </w:r>
            <w:r w:rsidR="00D5008D" w:rsidRPr="002B30F5">
              <w:rPr>
                <w:rFonts w:ascii="Arial" w:hAnsi="Arial" w:cs="Arial"/>
                <w:sz w:val="20"/>
                <w:szCs w:val="20"/>
              </w:rPr>
              <w:t>(P/A/L/S/H)(F/L)(G/F)(R/H)K</w:t>
            </w:r>
          </w:p>
        </w:tc>
        <w:tc>
          <w:tcPr>
            <w:tcW w:w="1618" w:type="pct"/>
            <w:vMerge/>
            <w:vAlign w:val="center"/>
          </w:tcPr>
          <w:p w:rsidR="00D5008D" w:rsidRPr="002B30F5" w:rsidRDefault="00D5008D" w:rsidP="004002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008D" w:rsidRPr="002B30F5" w:rsidTr="2DA8BF98">
        <w:trPr>
          <w:trHeight w:val="1069"/>
        </w:trPr>
        <w:tc>
          <w:tcPr>
            <w:tcW w:w="401" w:type="pct"/>
            <w:vAlign w:val="center"/>
          </w:tcPr>
          <w:p w:rsidR="00D5008D" w:rsidRPr="002B30F5" w:rsidRDefault="00D5008D" w:rsidP="00750DE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2981" w:type="pct"/>
          </w:tcPr>
          <w:p w:rsidR="00D5008D" w:rsidRPr="002B30F5" w:rsidRDefault="009E1AE9" w:rsidP="00347F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noProof/>
              </w:rPr>
              <w:pict>
                <v:shape id="Picture 12" o:spid="_x0000_s1036" type="#_x0000_t75" style="position:absolute;margin-left:0;margin-top:0;width:71.8pt;height:32.6pt;z-index:-5;visibility:visible;mso-position-horizontal-relative:char;mso-position-vertical-relative:line">
                  <v:imagedata r:id="rId14" o:title=""/>
                </v:shape>
              </w:pict>
            </w:r>
          </w:p>
          <w:p w:rsidR="00D5008D" w:rsidRPr="002B30F5" w:rsidRDefault="00D5008D" w:rsidP="00347F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D5008D" w:rsidRPr="002B30F5" w:rsidRDefault="00D5008D" w:rsidP="00347F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sz w:val="20"/>
                <w:szCs w:val="20"/>
              </w:rPr>
              <w:t>(P/Q)FG(G/R/E)(R/H)</w:t>
            </w:r>
          </w:p>
        </w:tc>
        <w:tc>
          <w:tcPr>
            <w:tcW w:w="1618" w:type="pct"/>
            <w:vMerge/>
            <w:vAlign w:val="center"/>
          </w:tcPr>
          <w:p w:rsidR="00D5008D" w:rsidRPr="002B30F5" w:rsidRDefault="00D5008D" w:rsidP="004002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008D" w:rsidRPr="002B30F5" w:rsidTr="2DA8BF98">
        <w:tc>
          <w:tcPr>
            <w:tcW w:w="401" w:type="pct"/>
            <w:vAlign w:val="center"/>
          </w:tcPr>
          <w:p w:rsidR="00D5008D" w:rsidRPr="002B30F5" w:rsidRDefault="00D5008D" w:rsidP="00400272">
            <w:pPr>
              <w:keepNext/>
              <w:widowControl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30F5">
              <w:rPr>
                <w:rFonts w:ascii="Arial" w:hAnsi="Arial" w:cs="Arial"/>
                <w:b/>
                <w:sz w:val="20"/>
                <w:szCs w:val="20"/>
              </w:rPr>
              <w:lastRenderedPageBreak/>
              <w:t>Type</w:t>
            </w:r>
          </w:p>
        </w:tc>
        <w:tc>
          <w:tcPr>
            <w:tcW w:w="2981" w:type="pct"/>
            <w:vAlign w:val="center"/>
          </w:tcPr>
          <w:p w:rsidR="00D5008D" w:rsidRPr="002B30F5" w:rsidRDefault="00D5008D" w:rsidP="00400272">
            <w:pPr>
              <w:keepNext/>
              <w:widowControl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30F5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1618" w:type="pct"/>
            <w:vAlign w:val="center"/>
          </w:tcPr>
          <w:p w:rsidR="00D5008D" w:rsidRPr="002B30F5" w:rsidRDefault="00D5008D" w:rsidP="00400272">
            <w:pPr>
              <w:keepNext/>
              <w:widowControl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30F5">
              <w:rPr>
                <w:rFonts w:ascii="Arial" w:hAnsi="Arial" w:cs="Arial"/>
                <w:b/>
                <w:sz w:val="20"/>
                <w:szCs w:val="20"/>
              </w:rPr>
              <w:t>Structure</w:t>
            </w:r>
          </w:p>
        </w:tc>
      </w:tr>
      <w:tr w:rsidR="00D5008D" w:rsidRPr="002B30F5" w:rsidTr="2DA8BF98">
        <w:trPr>
          <w:trHeight w:val="1069"/>
        </w:trPr>
        <w:tc>
          <w:tcPr>
            <w:tcW w:w="401" w:type="pct"/>
            <w:vAlign w:val="center"/>
          </w:tcPr>
          <w:p w:rsidR="00D5008D" w:rsidRPr="002B30F5" w:rsidRDefault="00D5008D" w:rsidP="00750DE5">
            <w:pPr>
              <w:keepNext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2981" w:type="pct"/>
            <w:vAlign w:val="bottom"/>
          </w:tcPr>
          <w:p w:rsidR="00D5008D" w:rsidRPr="002B30F5" w:rsidRDefault="00D5008D" w:rsidP="00400272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D5008D" w:rsidRPr="002B30F5" w:rsidRDefault="00D5008D" w:rsidP="00400272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D5008D" w:rsidRPr="002B30F5" w:rsidRDefault="00D5008D" w:rsidP="00400272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D5008D" w:rsidRPr="002B30F5" w:rsidRDefault="009E1AE9" w:rsidP="00400272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noProof/>
              </w:rPr>
              <w:pict>
                <v:shape id="Picture 13" o:spid="_x0000_s1037" type="#_x0000_t75" style="position:absolute;margin-left:0;margin-top:-44pt;width:76.1pt;height:33.1pt;z-index:-3;visibility:visible;mso-position-horizontal:left;mso-position-horizontal-relative:char;mso-position-vertical-relative:line" wrapcoords="-214 0 -214 21109 21600 21109 21600 0 -214 0">
                  <v:imagedata r:id="rId15" o:title="" cropbottom="-699f"/>
                  <w10:wrap type="tight"/>
                </v:shape>
              </w:pict>
            </w:r>
            <w:r w:rsidR="00D5008D" w:rsidRPr="002B30F5">
              <w:rPr>
                <w:rFonts w:ascii="Arial" w:hAnsi="Arial" w:cs="Arial"/>
                <w:sz w:val="20"/>
                <w:szCs w:val="20"/>
              </w:rPr>
              <w:t>(P/Q)FG(R/G)(R/C)</w:t>
            </w:r>
          </w:p>
        </w:tc>
        <w:tc>
          <w:tcPr>
            <w:tcW w:w="1618" w:type="pct"/>
            <w:vAlign w:val="center"/>
          </w:tcPr>
          <w:p w:rsidR="00D5008D" w:rsidRPr="002B30F5" w:rsidRDefault="00D5008D" w:rsidP="00F10529">
            <w:pPr>
              <w:keepNext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sz w:val="20"/>
                <w:szCs w:val="20"/>
              </w:rPr>
              <w:t>Tandem</w:t>
            </w:r>
          </w:p>
        </w:tc>
      </w:tr>
      <w:tr w:rsidR="00D5008D" w:rsidRPr="002B30F5" w:rsidTr="2DA8BF98">
        <w:trPr>
          <w:trHeight w:val="1248"/>
        </w:trPr>
        <w:tc>
          <w:tcPr>
            <w:tcW w:w="401" w:type="pct"/>
            <w:vAlign w:val="center"/>
          </w:tcPr>
          <w:p w:rsidR="00D5008D" w:rsidRPr="002B30F5" w:rsidRDefault="00D5008D" w:rsidP="00750DE5">
            <w:pPr>
              <w:keepNext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2981" w:type="pct"/>
          </w:tcPr>
          <w:p w:rsidR="00D5008D" w:rsidRPr="002B30F5" w:rsidRDefault="009E1AE9" w:rsidP="00347F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noProof/>
              </w:rPr>
              <w:pict>
                <v:shape id="Picture 14" o:spid="_x0000_s1038" type="#_x0000_t75" style="position:absolute;left:0;text-align:left;margin-left:.45pt;margin-top:4.5pt;width:65.8pt;height:29.1pt;z-index:-1;visibility:visible;mso-position-horizontal-relative:text;mso-position-vertical-relative:text" wrapcoords="-245 0 -245 21046 21600 21046 21600 0 -245 0">
                  <v:imagedata r:id="rId16" o:title="" cropbottom="-669f"/>
                  <w10:wrap type="tight"/>
                </v:shape>
              </w:pict>
            </w:r>
          </w:p>
          <w:p w:rsidR="00D5008D" w:rsidRPr="002B30F5" w:rsidRDefault="00D5008D" w:rsidP="00347F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D5008D" w:rsidRPr="002B30F5" w:rsidRDefault="00D5008D" w:rsidP="00400272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sz w:val="20"/>
                <w:szCs w:val="20"/>
              </w:rPr>
              <w:t>EI(D/N)(I/M)(N/D)</w:t>
            </w:r>
          </w:p>
        </w:tc>
        <w:tc>
          <w:tcPr>
            <w:tcW w:w="1618" w:type="pct"/>
            <w:vMerge w:val="restart"/>
            <w:vAlign w:val="center"/>
          </w:tcPr>
          <w:p w:rsidR="00D5008D" w:rsidRPr="002B30F5" w:rsidRDefault="00D5008D" w:rsidP="00400272">
            <w:pPr>
              <w:keepNext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sz w:val="20"/>
                <w:szCs w:val="20"/>
              </w:rPr>
              <w:t>Tandem</w:t>
            </w:r>
          </w:p>
        </w:tc>
      </w:tr>
      <w:tr w:rsidR="00D5008D" w:rsidRPr="002B30F5" w:rsidTr="2DA8BF98">
        <w:tc>
          <w:tcPr>
            <w:tcW w:w="401" w:type="pct"/>
            <w:vAlign w:val="center"/>
          </w:tcPr>
          <w:p w:rsidR="00D5008D" w:rsidRPr="002B30F5" w:rsidRDefault="00D5008D" w:rsidP="00750DE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2981" w:type="pct"/>
          </w:tcPr>
          <w:p w:rsidR="00D5008D" w:rsidRPr="002B30F5" w:rsidRDefault="00D5008D" w:rsidP="00347F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D5008D" w:rsidRPr="002B30F5" w:rsidRDefault="00D5008D" w:rsidP="00347F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D5008D" w:rsidRPr="002B30F5" w:rsidRDefault="009E1AE9" w:rsidP="00347F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30F5">
              <w:rPr>
                <w:rFonts w:ascii="Arial" w:hAnsi="Arial" w:cs="Arial"/>
                <w:noProof/>
              </w:rPr>
              <w:pict>
                <v:shape id="Picture 9" o:spid="_x0000_s1039" type="#_x0000_t75" style="position:absolute;left:0;text-align:left;margin-left:.5pt;margin-top:-35.15pt;width:65.8pt;height:28.1pt;z-index:-2;visibility:visible" wrapcoords="-245 0 -245 21016 21600 21016 21600 0 -245 0">
                  <v:imagedata r:id="rId17" o:title="" cropbottom="-699f"/>
                  <w10:wrap type="tight"/>
                </v:shape>
              </w:pict>
            </w:r>
            <w:r w:rsidR="00D5008D" w:rsidRPr="002B30F5">
              <w:rPr>
                <w:rFonts w:ascii="Arial" w:hAnsi="Arial" w:cs="Arial"/>
                <w:sz w:val="20"/>
                <w:szCs w:val="20"/>
              </w:rPr>
              <w:t>EID(S/I)N</w:t>
            </w:r>
          </w:p>
        </w:tc>
        <w:tc>
          <w:tcPr>
            <w:tcW w:w="1618" w:type="pct"/>
            <w:vMerge/>
            <w:vAlign w:val="center"/>
          </w:tcPr>
          <w:p w:rsidR="00D5008D" w:rsidRPr="002B30F5" w:rsidRDefault="00D5008D" w:rsidP="004002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5008D" w:rsidRPr="002B30F5" w:rsidRDefault="00D5008D" w:rsidP="2DA8BF98">
      <w:pPr>
        <w:ind w:firstLine="900"/>
        <w:jc w:val="both"/>
        <w:rPr>
          <w:rFonts w:ascii="Arial" w:hAnsi="Arial" w:cs="Arial"/>
        </w:rPr>
      </w:pPr>
    </w:p>
    <w:sectPr w:rsidR="00D5008D" w:rsidRPr="002B30F5" w:rsidSect="009377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1781A"/>
    <w:rsid w:val="000015BE"/>
    <w:rsid w:val="00053385"/>
    <w:rsid w:val="0011781A"/>
    <w:rsid w:val="00191794"/>
    <w:rsid w:val="00264319"/>
    <w:rsid w:val="002B30F5"/>
    <w:rsid w:val="00347F45"/>
    <w:rsid w:val="00381CA0"/>
    <w:rsid w:val="00392005"/>
    <w:rsid w:val="003F12D7"/>
    <w:rsid w:val="00400272"/>
    <w:rsid w:val="00472B60"/>
    <w:rsid w:val="0047572C"/>
    <w:rsid w:val="004C2409"/>
    <w:rsid w:val="00546B21"/>
    <w:rsid w:val="006237CA"/>
    <w:rsid w:val="00625D59"/>
    <w:rsid w:val="00691496"/>
    <w:rsid w:val="007438EB"/>
    <w:rsid w:val="00750DE5"/>
    <w:rsid w:val="00777D1C"/>
    <w:rsid w:val="007918C1"/>
    <w:rsid w:val="00875C24"/>
    <w:rsid w:val="008D75A8"/>
    <w:rsid w:val="009349B3"/>
    <w:rsid w:val="009377B6"/>
    <w:rsid w:val="00940C37"/>
    <w:rsid w:val="009A54FD"/>
    <w:rsid w:val="009E1AE9"/>
    <w:rsid w:val="00A52072"/>
    <w:rsid w:val="00A961C2"/>
    <w:rsid w:val="00AF5B08"/>
    <w:rsid w:val="00B22741"/>
    <w:rsid w:val="00B320F7"/>
    <w:rsid w:val="00BD46EA"/>
    <w:rsid w:val="00C266AD"/>
    <w:rsid w:val="00CC7197"/>
    <w:rsid w:val="00CE481E"/>
    <w:rsid w:val="00CF6B8B"/>
    <w:rsid w:val="00D5008D"/>
    <w:rsid w:val="00D75760"/>
    <w:rsid w:val="00D77115"/>
    <w:rsid w:val="00DA11D5"/>
    <w:rsid w:val="00E46F5B"/>
    <w:rsid w:val="00E817F2"/>
    <w:rsid w:val="00EF2F4D"/>
    <w:rsid w:val="00F10529"/>
    <w:rsid w:val="00F95375"/>
    <w:rsid w:val="00FE7BE9"/>
    <w:rsid w:val="210404E5"/>
    <w:rsid w:val="2DA8BF98"/>
    <w:rsid w:val="6D4322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libri" w:hAnsi="Cambria" w:cs="Tahoma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81A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1781A"/>
    <w:rPr>
      <w:rFonts w:ascii="Tahoma" w:eastAsia="Calibri" w:hAnsi="Tahoma"/>
      <w:sz w:val="16"/>
      <w:szCs w:val="20"/>
      <w:lang/>
    </w:rPr>
  </w:style>
  <w:style w:type="character" w:customStyle="1" w:styleId="BalloonTextChar">
    <w:name w:val="Balloon Text Char"/>
    <w:link w:val="BalloonText"/>
    <w:uiPriority w:val="99"/>
    <w:semiHidden/>
    <w:locked/>
    <w:rsid w:val="0011781A"/>
    <w:rPr>
      <w:rFonts w:ascii="Tahoma" w:hAnsi="Tahoma" w:cs="Times New Roman"/>
      <w:sz w:val="16"/>
      <w:lang w:val="en-US"/>
    </w:rPr>
  </w:style>
  <w:style w:type="paragraph" w:styleId="Caption">
    <w:name w:val="caption"/>
    <w:basedOn w:val="Normal"/>
    <w:next w:val="Normal"/>
    <w:uiPriority w:val="99"/>
    <w:qFormat/>
    <w:rsid w:val="0011781A"/>
    <w:rPr>
      <w:b/>
      <w:bCs/>
      <w:sz w:val="20"/>
      <w:szCs w:val="20"/>
    </w:rPr>
  </w:style>
  <w:style w:type="character" w:customStyle="1" w:styleId="textrunscx184133254">
    <w:name w:val="textrun scx184133254"/>
    <w:uiPriority w:val="99"/>
    <w:rsid w:val="00381CA0"/>
    <w:rPr>
      <w:rFonts w:cs="Times New Roman"/>
    </w:rPr>
  </w:style>
  <w:style w:type="character" w:customStyle="1" w:styleId="eopscx184133254">
    <w:name w:val="eop scx184133254"/>
    <w:uiPriority w:val="99"/>
    <w:rsid w:val="00381CA0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AU" w:eastAsia="en-AU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</dc:title>
  <dc:creator>Sham Nair</dc:creator>
  <cp:lastModifiedBy>Anna</cp:lastModifiedBy>
  <cp:revision>2</cp:revision>
  <cp:lastPrinted>2012-07-25T12:16:00Z</cp:lastPrinted>
  <dcterms:created xsi:type="dcterms:W3CDTF">2012-07-25T12:19:00Z</dcterms:created>
  <dcterms:modified xsi:type="dcterms:W3CDTF">2012-07-25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